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499" w:rsidRPr="00257741" w:rsidRDefault="00D12965" w:rsidP="00BA3499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6</w:t>
      </w:r>
      <w:r w:rsidR="00122FF3">
        <w:rPr>
          <w:rFonts w:ascii="Times New Roman" w:hAnsi="Times New Roman" w:cs="Times New Roman"/>
        </w:rPr>
        <w:t>:</w:t>
      </w:r>
      <w:r w:rsidR="00BA3499" w:rsidRPr="00257741">
        <w:rPr>
          <w:rFonts w:ascii="Times New Roman" w:hAnsi="Times New Roman" w:cs="Times New Roman"/>
        </w:rPr>
        <w:t xml:space="preserve"> </w:t>
      </w:r>
      <w:r w:rsidR="00BA3499">
        <w:rPr>
          <w:rFonts w:ascii="Times New Roman" w:hAnsi="Times New Roman" w:cs="Times New Roman"/>
        </w:rPr>
        <w:t>U</w:t>
      </w:r>
      <w:r w:rsidR="00BA3499" w:rsidRPr="00257741">
        <w:rPr>
          <w:rFonts w:ascii="Times New Roman" w:hAnsi="Times New Roman" w:cs="Times New Roman"/>
        </w:rPr>
        <w:t>nadjusted and adjusted factors associated</w:t>
      </w:r>
      <w:r w:rsidR="00BA3499">
        <w:rPr>
          <w:rFonts w:ascii="Times New Roman" w:hAnsi="Times New Roman" w:cs="Times New Roman"/>
        </w:rPr>
        <w:t xml:space="preserve"> with decrease in </w:t>
      </w:r>
      <w:r w:rsidR="00933EEF">
        <w:rPr>
          <w:rFonts w:ascii="Times New Roman" w:hAnsi="Times New Roman" w:cs="Times New Roman"/>
        </w:rPr>
        <w:t>risk</w:t>
      </w:r>
      <w:r w:rsidR="00933EEF" w:rsidRPr="00257741">
        <w:rPr>
          <w:rFonts w:ascii="Times New Roman" w:hAnsi="Times New Roman" w:cs="Times New Roman"/>
        </w:rPr>
        <w:t xml:space="preserve"> score</w:t>
      </w:r>
      <w:r w:rsidR="00BA3499" w:rsidRPr="00257741">
        <w:rPr>
          <w:rFonts w:ascii="Times New Roman" w:hAnsi="Times New Roman" w:cs="Times New Roman"/>
        </w:rPr>
        <w:t xml:space="preserve"> </w:t>
      </w:r>
      <w:r w:rsidR="00933EEF">
        <w:rPr>
          <w:rFonts w:ascii="Times New Roman" w:hAnsi="Times New Roman" w:cs="Times New Roman"/>
        </w:rPr>
        <w:t>in</w:t>
      </w:r>
      <w:r w:rsidR="00BA3499" w:rsidRPr="00257741">
        <w:rPr>
          <w:rFonts w:ascii="Times New Roman" w:hAnsi="Times New Roman" w:cs="Times New Roman"/>
        </w:rPr>
        <w:t xml:space="preserve"> key </w:t>
      </w:r>
      <w:r w:rsidR="00BA3499">
        <w:rPr>
          <w:rFonts w:ascii="Times New Roman" w:hAnsi="Times New Roman" w:cs="Times New Roman"/>
        </w:rPr>
        <w:t>populations in Uganda</w:t>
      </w:r>
      <w:r w:rsidR="00933EEF">
        <w:rPr>
          <w:rFonts w:ascii="Times New Roman" w:hAnsi="Times New Roman" w:cs="Times New Roman"/>
        </w:rPr>
        <w:t>, Poisson regression models results</w:t>
      </w:r>
    </w:p>
    <w:tbl>
      <w:tblPr>
        <w:tblStyle w:val="TableGrid"/>
        <w:tblW w:w="1511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"/>
        <w:gridCol w:w="2226"/>
        <w:gridCol w:w="2184"/>
        <w:gridCol w:w="980"/>
        <w:gridCol w:w="2084"/>
        <w:gridCol w:w="993"/>
        <w:gridCol w:w="283"/>
        <w:gridCol w:w="1843"/>
        <w:gridCol w:w="1041"/>
        <w:gridCol w:w="2172"/>
        <w:gridCol w:w="986"/>
      </w:tblGrid>
      <w:tr w:rsidR="00BA3499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3499" w:rsidRPr="008C21F8" w:rsidRDefault="00BA3499" w:rsidP="00E86C40">
            <w:pPr>
              <w:jc w:val="center"/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FF (N=49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A3499" w:rsidRPr="008C21F8" w:rsidRDefault="00BA3499" w:rsidP="00E86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3499" w:rsidRPr="008C21F8" w:rsidRDefault="00BA3499" w:rsidP="00E86C40">
            <w:pPr>
              <w:jc w:val="center"/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FSW (N=689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BA3499" w:rsidRPr="008C21F8" w:rsidRDefault="00BA3499" w:rsidP="00E86C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354"/>
        </w:trPr>
        <w:tc>
          <w:tcPr>
            <w:tcW w:w="2549" w:type="dxa"/>
            <w:gridSpan w:val="2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BA3499" w:rsidRPr="008C21F8" w:rsidRDefault="00BA3499" w:rsidP="00BA349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IR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8C21F8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BA3499" w:rsidRPr="008C21F8" w:rsidRDefault="00BA3499" w:rsidP="0008515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08515F">
              <w:rPr>
                <w:rFonts w:ascii="Times New Roman" w:hAnsi="Times New Roman" w:cs="Times New Roman"/>
              </w:rPr>
              <w:t>IR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F13FC9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BA3499" w:rsidRPr="008C21F8" w:rsidRDefault="00BA3499" w:rsidP="005564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 w:rsidR="00556423">
              <w:rPr>
                <w:rFonts w:ascii="Times New Roman" w:hAnsi="Times New Roman" w:cs="Times New Roman"/>
              </w:rPr>
              <w:t>IR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F13FC9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BA3499" w:rsidRPr="008C21F8" w:rsidRDefault="00BA3499" w:rsidP="007F2A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7F2A8C">
              <w:rPr>
                <w:rFonts w:ascii="Times New Roman" w:hAnsi="Times New Roman" w:cs="Times New Roman"/>
              </w:rPr>
              <w:t>IR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F13FC9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p-value</w:t>
            </w:r>
          </w:p>
        </w:tc>
      </w:tr>
      <w:tr w:rsidR="00BA3499" w:rsidRPr="008C21F8" w:rsidTr="00E86C40">
        <w:trPr>
          <w:trHeight w:val="22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Study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  <w:vertAlign w:val="subscript"/>
              </w:rPr>
            </w:pPr>
            <w:r w:rsidRPr="008C21F8">
              <w:rPr>
                <w:rFonts w:ascii="Times New Roman" w:hAnsi="Times New Roman" w:cs="Times New Roman"/>
              </w:rPr>
              <w:t>Non-SiVET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BA3499" w:rsidRPr="008C21F8" w:rsidDel="0052583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27"/>
        </w:trPr>
        <w:tc>
          <w:tcPr>
            <w:tcW w:w="323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  <w:vertAlign w:val="subscript"/>
              </w:rPr>
            </w:pPr>
            <w:r w:rsidRPr="008C21F8">
              <w:rPr>
                <w:rFonts w:ascii="Times New Roman" w:hAnsi="Times New Roman" w:cs="Times New Roman"/>
              </w:rPr>
              <w:t>SiVET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82-0.96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BA3499" w:rsidRPr="008C21F8" w:rsidRDefault="0008515F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78-0.9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A3499" w:rsidRPr="008C21F8" w:rsidRDefault="0008515F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BA3499" w:rsidRPr="008C21F8" w:rsidRDefault="0055642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3-1.04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BA3499" w:rsidRPr="008C21F8" w:rsidRDefault="0055642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BA3499" w:rsidRPr="008C21F8" w:rsidRDefault="007F2A8C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2-1.04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A3499" w:rsidRPr="008C21F8" w:rsidDel="00525838" w:rsidRDefault="007F2A8C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</w:tr>
      <w:tr w:rsidR="00BA3499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1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-</w:t>
            </w:r>
          </w:p>
        </w:tc>
      </w:tr>
      <w:tr w:rsidR="00BA3499" w:rsidRPr="008C21F8" w:rsidTr="00E86C40">
        <w:trPr>
          <w:trHeight w:val="227"/>
        </w:trPr>
        <w:tc>
          <w:tcPr>
            <w:tcW w:w="323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64-0.78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BA3499" w:rsidRPr="008C21F8" w:rsidRDefault="0008515F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59-0.7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A3499" w:rsidRPr="008C21F8" w:rsidRDefault="0008515F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2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5-1.14)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2084" w:type="dxa"/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2-1.12)</w:t>
            </w:r>
          </w:p>
        </w:tc>
        <w:tc>
          <w:tcPr>
            <w:tcW w:w="993" w:type="dxa"/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2126" w:type="dxa"/>
            <w:gridSpan w:val="2"/>
          </w:tcPr>
          <w:p w:rsidR="00BA3499" w:rsidRPr="008C21F8" w:rsidRDefault="0055642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5-1.07)</w:t>
            </w:r>
          </w:p>
        </w:tc>
        <w:tc>
          <w:tcPr>
            <w:tcW w:w="1041" w:type="dxa"/>
          </w:tcPr>
          <w:p w:rsidR="00BA3499" w:rsidRPr="008C21F8" w:rsidRDefault="0055642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2172" w:type="dxa"/>
          </w:tcPr>
          <w:p w:rsidR="00BA3499" w:rsidRPr="008C21F8" w:rsidRDefault="007F2A8C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5-1.07)</w:t>
            </w:r>
          </w:p>
        </w:tc>
        <w:tc>
          <w:tcPr>
            <w:tcW w:w="986" w:type="dxa"/>
          </w:tcPr>
          <w:p w:rsidR="00BA3499" w:rsidRPr="008C21F8" w:rsidRDefault="007F2A8C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</w:t>
            </w: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35+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5-1.06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7-1.08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BA3499" w:rsidRPr="008C21F8" w:rsidRDefault="0055642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4-1.08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BA3499" w:rsidRPr="008C21F8" w:rsidRDefault="0055642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BA3499" w:rsidRPr="008C21F8" w:rsidRDefault="007F2A8C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4-1.10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A3499" w:rsidRPr="008C21F8" w:rsidRDefault="007F2A8C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</w:tr>
      <w:tr w:rsidR="00BA3499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Ethnicity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2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Baganda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Banyankole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2-1.28)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084" w:type="dxa"/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98-1.26)</w:t>
            </w:r>
          </w:p>
        </w:tc>
        <w:tc>
          <w:tcPr>
            <w:tcW w:w="993" w:type="dxa"/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126" w:type="dxa"/>
            <w:gridSpan w:val="2"/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0-1.04)</w:t>
            </w:r>
          </w:p>
        </w:tc>
        <w:tc>
          <w:tcPr>
            <w:tcW w:w="1041" w:type="dxa"/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2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Banyarwanda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5-1.05)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2084" w:type="dxa"/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7-1.08)</w:t>
            </w:r>
          </w:p>
        </w:tc>
        <w:tc>
          <w:tcPr>
            <w:tcW w:w="993" w:type="dxa"/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2126" w:type="dxa"/>
            <w:gridSpan w:val="2"/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8-1.10)</w:t>
            </w:r>
          </w:p>
        </w:tc>
        <w:tc>
          <w:tcPr>
            <w:tcW w:w="1041" w:type="dxa"/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97-1.19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4-1.1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8-1.10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2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Christian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Muslim 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5-1.03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4-1.06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2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6-1.13)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20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7-1.09)</w:t>
            </w:r>
          </w:p>
        </w:tc>
        <w:tc>
          <w:tcPr>
            <w:tcW w:w="1041" w:type="dxa"/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Secondary+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5-1.04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2-1.05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2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34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Single never married 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3-0.99)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084" w:type="dxa"/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4-1.03)</w:t>
            </w:r>
          </w:p>
        </w:tc>
        <w:tc>
          <w:tcPr>
            <w:tcW w:w="993" w:type="dxa"/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2126" w:type="dxa"/>
            <w:gridSpan w:val="2"/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8-0.99)</w:t>
            </w:r>
          </w:p>
        </w:tc>
        <w:tc>
          <w:tcPr>
            <w:tcW w:w="1041" w:type="dxa"/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172" w:type="dxa"/>
          </w:tcPr>
          <w:p w:rsidR="00BA3499" w:rsidRPr="008C21F8" w:rsidRDefault="00BD4F5B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6-0.99)</w:t>
            </w:r>
          </w:p>
        </w:tc>
        <w:tc>
          <w:tcPr>
            <w:tcW w:w="986" w:type="dxa"/>
          </w:tcPr>
          <w:p w:rsidR="00BA3499" w:rsidRPr="008C21F8" w:rsidRDefault="00BD4F5B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BA3499" w:rsidRPr="008C21F8" w:rsidTr="00E86C40">
        <w:trPr>
          <w:trHeight w:val="285"/>
        </w:trPr>
        <w:tc>
          <w:tcPr>
            <w:tcW w:w="323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Single ever married 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4-1.05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96-1.2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5-1.06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BA3499" w:rsidRPr="008C21F8" w:rsidRDefault="00AC77B8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BA3499" w:rsidRPr="008C21F8" w:rsidRDefault="00BD4F5B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3-1.05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BA3499" w:rsidRPr="008C21F8" w:rsidRDefault="00BD4F5B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</w:t>
            </w:r>
          </w:p>
        </w:tc>
      </w:tr>
      <w:tr w:rsidR="00BA3499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76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Small scale business</w:t>
            </w:r>
          </w:p>
        </w:tc>
        <w:tc>
          <w:tcPr>
            <w:tcW w:w="21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BA3499" w:rsidRPr="008C21F8" w:rsidTr="00E86C40">
        <w:trPr>
          <w:trHeight w:val="237"/>
        </w:trPr>
        <w:tc>
          <w:tcPr>
            <w:tcW w:w="323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Fishing/related</w:t>
            </w:r>
          </w:p>
        </w:tc>
        <w:tc>
          <w:tcPr>
            <w:tcW w:w="2184" w:type="dxa"/>
          </w:tcPr>
          <w:p w:rsidR="00BA3499" w:rsidRPr="008C21F8" w:rsidRDefault="004E0A22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2-1.25)</w:t>
            </w:r>
          </w:p>
        </w:tc>
        <w:tc>
          <w:tcPr>
            <w:tcW w:w="980" w:type="dxa"/>
          </w:tcPr>
          <w:p w:rsidR="00BA3499" w:rsidRPr="008C21F8" w:rsidRDefault="004E0A22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084" w:type="dxa"/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3-1.14)</w:t>
            </w:r>
          </w:p>
        </w:tc>
        <w:tc>
          <w:tcPr>
            <w:tcW w:w="993" w:type="dxa"/>
          </w:tcPr>
          <w:p w:rsidR="00BA3499" w:rsidRPr="008C21F8" w:rsidRDefault="00CC3826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2126" w:type="dxa"/>
            <w:gridSpan w:val="2"/>
          </w:tcPr>
          <w:p w:rsidR="00BA3499" w:rsidRPr="008C21F8" w:rsidRDefault="00040FD5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1" w:type="dxa"/>
          </w:tcPr>
          <w:p w:rsidR="00BA3499" w:rsidRPr="008C21F8" w:rsidRDefault="00040FD5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72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BA3499" w:rsidRPr="008C21F8" w:rsidRDefault="00BA349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040FD5" w:rsidRPr="008C21F8" w:rsidTr="00E86C40">
        <w:trPr>
          <w:trHeight w:val="237"/>
        </w:trPr>
        <w:tc>
          <w:tcPr>
            <w:tcW w:w="323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Hotel/Bar/Salon</w:t>
            </w:r>
          </w:p>
        </w:tc>
        <w:tc>
          <w:tcPr>
            <w:tcW w:w="2184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0-1.07)</w:t>
            </w:r>
          </w:p>
        </w:tc>
        <w:tc>
          <w:tcPr>
            <w:tcW w:w="980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2084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0-1.26)</w:t>
            </w:r>
          </w:p>
        </w:tc>
        <w:tc>
          <w:tcPr>
            <w:tcW w:w="993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2126" w:type="dxa"/>
            <w:gridSpan w:val="2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1-1.08)</w:t>
            </w:r>
          </w:p>
        </w:tc>
        <w:tc>
          <w:tcPr>
            <w:tcW w:w="1041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2172" w:type="dxa"/>
          </w:tcPr>
          <w:p w:rsidR="00040FD5" w:rsidRPr="008C21F8" w:rsidRDefault="00BD4F5B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1-1.09)</w:t>
            </w:r>
          </w:p>
        </w:tc>
        <w:tc>
          <w:tcPr>
            <w:tcW w:w="986" w:type="dxa"/>
          </w:tcPr>
          <w:p w:rsidR="00040FD5" w:rsidRPr="008C21F8" w:rsidRDefault="00BD4F5B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</w:t>
            </w:r>
          </w:p>
        </w:tc>
      </w:tr>
      <w:tr w:rsidR="00040FD5" w:rsidRPr="008C21F8" w:rsidTr="00E86C40">
        <w:trPr>
          <w:trHeight w:val="227"/>
        </w:trPr>
        <w:tc>
          <w:tcPr>
            <w:tcW w:w="323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Sex work</w:t>
            </w:r>
          </w:p>
        </w:tc>
        <w:tc>
          <w:tcPr>
            <w:tcW w:w="2184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0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4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gridSpan w:val="2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5-1.13)</w:t>
            </w:r>
          </w:p>
        </w:tc>
        <w:tc>
          <w:tcPr>
            <w:tcW w:w="1041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2172" w:type="dxa"/>
          </w:tcPr>
          <w:p w:rsidR="00040FD5" w:rsidRPr="008C21F8" w:rsidRDefault="00BD4F5B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6-1.14)</w:t>
            </w:r>
          </w:p>
        </w:tc>
        <w:tc>
          <w:tcPr>
            <w:tcW w:w="986" w:type="dxa"/>
          </w:tcPr>
          <w:p w:rsidR="00040FD5" w:rsidRPr="008C21F8" w:rsidRDefault="00BD4F5B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</w:tr>
      <w:tr w:rsidR="00040FD5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4-1.04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0-1.1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59-1.17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040FD5" w:rsidRPr="008C21F8" w:rsidRDefault="00BD4F5B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59-1.17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40FD5" w:rsidRPr="008C21F8" w:rsidRDefault="00BD4F5B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040FD5" w:rsidRPr="008C21F8" w:rsidTr="00E86C40">
        <w:trPr>
          <w:trHeight w:val="237"/>
        </w:trPr>
        <w:tc>
          <w:tcPr>
            <w:tcW w:w="4733" w:type="dxa"/>
            <w:gridSpan w:val="3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Duration (years) in community 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</w:tr>
      <w:tr w:rsidR="00040FD5" w:rsidRPr="008C21F8" w:rsidTr="00E86C40">
        <w:trPr>
          <w:trHeight w:val="227"/>
        </w:trPr>
        <w:tc>
          <w:tcPr>
            <w:tcW w:w="323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2184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</w:tr>
      <w:tr w:rsidR="00040FD5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&gt;1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99-1.20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2-1.1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8-1.09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040FD5" w:rsidRPr="008C21F8" w:rsidRDefault="00BD4F5B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8-1.10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40FD5" w:rsidRPr="008C21F8" w:rsidRDefault="00BD4F5B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</w:tr>
      <w:tr w:rsidR="00040FD5" w:rsidRPr="008C21F8" w:rsidTr="00E86C40">
        <w:trPr>
          <w:trHeight w:val="22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Illicit drug use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</w:tr>
      <w:tr w:rsidR="00040FD5" w:rsidRPr="008C21F8" w:rsidTr="00E86C40">
        <w:trPr>
          <w:trHeight w:val="237"/>
        </w:trPr>
        <w:tc>
          <w:tcPr>
            <w:tcW w:w="323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84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</w:tr>
      <w:tr w:rsidR="00040FD5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5-1.32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1.01-1.2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1-1.03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40FD5" w:rsidRPr="008C21F8" w:rsidRDefault="00040FD5" w:rsidP="00040FD5">
            <w:pPr>
              <w:rPr>
                <w:rFonts w:ascii="Times New Roman" w:hAnsi="Times New Roman" w:cs="Times New Roman"/>
              </w:rPr>
            </w:pPr>
          </w:p>
        </w:tc>
      </w:tr>
    </w:tbl>
    <w:p w:rsidR="00BA3499" w:rsidRDefault="00BA3499" w:rsidP="00BA3499">
      <w:pPr>
        <w:spacing w:after="12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0216AB">
        <w:rPr>
          <w:rFonts w:ascii="Times New Roman" w:hAnsi="Times New Roman" w:cs="Times New Roman"/>
          <w:i/>
          <w:sz w:val="20"/>
          <w:szCs w:val="20"/>
        </w:rPr>
        <w:t>FF-Fi</w:t>
      </w:r>
      <w:r>
        <w:rPr>
          <w:rFonts w:ascii="Times New Roman" w:hAnsi="Times New Roman" w:cs="Times New Roman"/>
          <w:i/>
          <w:sz w:val="20"/>
          <w:szCs w:val="20"/>
        </w:rPr>
        <w:t>sherfolk, FSW-Female sex worker</w:t>
      </w:r>
      <w:r w:rsidRPr="000216AB">
        <w:rPr>
          <w:rFonts w:ascii="Times New Roman" w:hAnsi="Times New Roman" w:cs="Times New Roman"/>
          <w:i/>
          <w:sz w:val="20"/>
          <w:szCs w:val="20"/>
        </w:rPr>
        <w:t>, SiVET-Simulated Vaccine Efficacy Trial</w:t>
      </w:r>
      <w:r>
        <w:rPr>
          <w:rFonts w:ascii="Times New Roman" w:hAnsi="Times New Roman" w:cs="Times New Roman"/>
          <w:i/>
          <w:sz w:val="20"/>
          <w:szCs w:val="20"/>
        </w:rPr>
        <w:t xml:space="preserve">, CI-Confidence Interval, </w:t>
      </w:r>
      <w:proofErr w:type="spellStart"/>
      <w:r w:rsidR="00BD4F5B">
        <w:rPr>
          <w:rFonts w:ascii="Times New Roman" w:hAnsi="Times New Roman" w:cs="Times New Roman"/>
          <w:i/>
          <w:sz w:val="20"/>
          <w:szCs w:val="20"/>
        </w:rPr>
        <w:t>uIRR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-Unadjusted </w:t>
      </w:r>
      <w:r w:rsidR="00BD4F5B">
        <w:rPr>
          <w:rFonts w:ascii="Times New Roman" w:hAnsi="Times New Roman" w:cs="Times New Roman"/>
          <w:i/>
          <w:sz w:val="20"/>
          <w:szCs w:val="20"/>
        </w:rPr>
        <w:t>incidence rate ratio</w:t>
      </w:r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a</w:t>
      </w:r>
      <w:r w:rsidR="00BD4F5B">
        <w:rPr>
          <w:rFonts w:ascii="Times New Roman" w:hAnsi="Times New Roman" w:cs="Times New Roman"/>
          <w:i/>
          <w:sz w:val="20"/>
          <w:szCs w:val="20"/>
        </w:rPr>
        <w:t>IRR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-adjusted </w:t>
      </w:r>
      <w:r w:rsidR="00BD4F5B">
        <w:rPr>
          <w:rFonts w:ascii="Times New Roman" w:hAnsi="Times New Roman" w:cs="Times New Roman"/>
          <w:i/>
          <w:sz w:val="20"/>
          <w:szCs w:val="20"/>
        </w:rPr>
        <w:t>incidence rate ratio</w:t>
      </w:r>
      <w:r w:rsidDel="00F07C25">
        <w:rPr>
          <w:rFonts w:ascii="Times New Roman" w:hAnsi="Times New Roman" w:cs="Times New Roman"/>
          <w:i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sz w:val="20"/>
          <w:szCs w:val="20"/>
        </w:rPr>
        <w:t xml:space="preserve">p value -Statistical significance, Ref-Reference category  </w:t>
      </w:r>
    </w:p>
    <w:p w:rsidR="00BA3499" w:rsidRDefault="00BA3499"/>
    <w:p w:rsidR="00706749" w:rsidRDefault="00706749" w:rsidP="00B2202E">
      <w:pPr>
        <w:spacing w:after="12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706749" w:rsidRDefault="00706749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D12965" w:rsidRPr="00FB7B1E" w:rsidRDefault="00D12965" w:rsidP="00D12965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7: </w:t>
      </w:r>
      <w:r w:rsidR="00706749">
        <w:rPr>
          <w:rFonts w:ascii="Times New Roman" w:hAnsi="Times New Roman" w:cs="Times New Roman"/>
        </w:rPr>
        <w:t>U</w:t>
      </w:r>
      <w:r w:rsidR="00706749" w:rsidRPr="00257741">
        <w:rPr>
          <w:rFonts w:ascii="Times New Roman" w:hAnsi="Times New Roman" w:cs="Times New Roman"/>
        </w:rPr>
        <w:t xml:space="preserve">nadjusted and adjusted factors </w:t>
      </w:r>
      <w:bookmarkStart w:id="0" w:name="_GoBack"/>
      <w:bookmarkEnd w:id="0"/>
      <w:r w:rsidR="00706749" w:rsidRPr="00257741">
        <w:rPr>
          <w:rFonts w:ascii="Times New Roman" w:hAnsi="Times New Roman" w:cs="Times New Roman"/>
        </w:rPr>
        <w:t>associated</w:t>
      </w:r>
      <w:r w:rsidR="00706749">
        <w:rPr>
          <w:rFonts w:ascii="Times New Roman" w:hAnsi="Times New Roman" w:cs="Times New Roman"/>
        </w:rPr>
        <w:t xml:space="preserve"> with decrease in risk </w:t>
      </w:r>
      <w:r w:rsidR="00706749" w:rsidRPr="00257741">
        <w:rPr>
          <w:rFonts w:ascii="Times New Roman" w:hAnsi="Times New Roman" w:cs="Times New Roman"/>
        </w:rPr>
        <w:t>score</w:t>
      </w:r>
      <w:r w:rsidR="00706749">
        <w:rPr>
          <w:rFonts w:ascii="Times New Roman" w:hAnsi="Times New Roman" w:cs="Times New Roman"/>
        </w:rPr>
        <w:t xml:space="preserve"> stratified by sex</w:t>
      </w:r>
      <w:r w:rsidR="00706749" w:rsidRPr="00257741">
        <w:rPr>
          <w:rFonts w:ascii="Times New Roman" w:hAnsi="Times New Roman" w:cs="Times New Roman"/>
        </w:rPr>
        <w:t xml:space="preserve"> </w:t>
      </w:r>
      <w:r w:rsidR="00706749">
        <w:rPr>
          <w:rFonts w:ascii="Times New Roman" w:hAnsi="Times New Roman" w:cs="Times New Roman"/>
        </w:rPr>
        <w:t>among</w:t>
      </w:r>
      <w:r w:rsidR="00706749" w:rsidRPr="00257741">
        <w:rPr>
          <w:rFonts w:ascii="Times New Roman" w:hAnsi="Times New Roman" w:cs="Times New Roman"/>
        </w:rPr>
        <w:t xml:space="preserve"> </w:t>
      </w:r>
      <w:r w:rsidR="00706749">
        <w:rPr>
          <w:rFonts w:ascii="Times New Roman" w:hAnsi="Times New Roman" w:cs="Times New Roman"/>
        </w:rPr>
        <w:t>fisherfolks</w:t>
      </w:r>
      <w:r w:rsidR="00706749" w:rsidRPr="00257741">
        <w:rPr>
          <w:rFonts w:ascii="Times New Roman" w:hAnsi="Times New Roman" w:cs="Times New Roman"/>
        </w:rPr>
        <w:t xml:space="preserve"> </w:t>
      </w:r>
      <w:r w:rsidR="00706749">
        <w:rPr>
          <w:rFonts w:ascii="Times New Roman" w:hAnsi="Times New Roman" w:cs="Times New Roman"/>
        </w:rPr>
        <w:t>population in Uganda</w:t>
      </w:r>
      <w:r>
        <w:rPr>
          <w:rFonts w:ascii="Times New Roman" w:hAnsi="Times New Roman" w:cs="Times New Roman"/>
        </w:rPr>
        <w:t>, linear regression model</w:t>
      </w:r>
      <w:r w:rsidR="00A11D1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results </w:t>
      </w:r>
    </w:p>
    <w:tbl>
      <w:tblPr>
        <w:tblStyle w:val="TableGrid"/>
        <w:tblW w:w="1511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"/>
        <w:gridCol w:w="2226"/>
        <w:gridCol w:w="2184"/>
        <w:gridCol w:w="980"/>
        <w:gridCol w:w="2084"/>
        <w:gridCol w:w="993"/>
        <w:gridCol w:w="283"/>
        <w:gridCol w:w="1843"/>
        <w:gridCol w:w="1041"/>
        <w:gridCol w:w="2172"/>
        <w:gridCol w:w="986"/>
      </w:tblGrid>
      <w:tr w:rsidR="00706749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6749" w:rsidRPr="006F69C5" w:rsidRDefault="00490861" w:rsidP="006F69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  <w:r w:rsidR="00706749" w:rsidRPr="006F69C5">
              <w:rPr>
                <w:rFonts w:ascii="Times New Roman" w:hAnsi="Times New Roman" w:cs="Times New Roman"/>
              </w:rPr>
              <w:t xml:space="preserve"> (N=</w:t>
            </w:r>
            <w:r w:rsidR="006F69C5" w:rsidRPr="006F69C5">
              <w:rPr>
                <w:rFonts w:ascii="Times New Roman" w:hAnsi="Times New Roman" w:cs="Times New Roman"/>
              </w:rPr>
              <w:t>306</w:t>
            </w:r>
            <w:r w:rsidR="00706749" w:rsidRPr="006F69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06749" w:rsidRPr="006F69C5" w:rsidRDefault="00706749" w:rsidP="00E86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06749" w:rsidRPr="006F69C5" w:rsidRDefault="00706749" w:rsidP="00E86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6749" w:rsidRPr="006F69C5" w:rsidRDefault="00490861" w:rsidP="006F69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="00706749" w:rsidRPr="006F69C5">
              <w:rPr>
                <w:rFonts w:ascii="Times New Roman" w:hAnsi="Times New Roman" w:cs="Times New Roman"/>
              </w:rPr>
              <w:t xml:space="preserve"> (N=</w:t>
            </w:r>
            <w:r w:rsidR="006F69C5" w:rsidRPr="006F69C5">
              <w:rPr>
                <w:rFonts w:ascii="Times New Roman" w:hAnsi="Times New Roman" w:cs="Times New Roman"/>
              </w:rPr>
              <w:t>188</w:t>
            </w:r>
            <w:r w:rsidR="00706749" w:rsidRPr="006F69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706749" w:rsidRPr="008C21F8" w:rsidRDefault="00706749" w:rsidP="00E86C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749" w:rsidRPr="008C21F8" w:rsidTr="00E86C40">
        <w:trPr>
          <w:trHeight w:val="354"/>
        </w:trPr>
        <w:tc>
          <w:tcPr>
            <w:tcW w:w="2549" w:type="dxa"/>
            <w:gridSpan w:val="2"/>
            <w:tcBorders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ef (</w:t>
            </w:r>
            <w:r w:rsidRPr="008C21F8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oef (</w:t>
            </w:r>
            <w:r w:rsidRPr="00F13FC9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ef (</w:t>
            </w:r>
            <w:r w:rsidRPr="00F13FC9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oef (</w:t>
            </w:r>
            <w:r w:rsidRPr="00F13FC9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p-value</w:t>
            </w:r>
          </w:p>
        </w:tc>
      </w:tr>
      <w:tr w:rsidR="00706749" w:rsidRPr="008C21F8" w:rsidTr="00E86C40">
        <w:trPr>
          <w:trHeight w:val="22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Study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706749" w:rsidRPr="008C21F8" w:rsidTr="00E86C40">
        <w:trPr>
          <w:trHeight w:val="237"/>
        </w:trPr>
        <w:tc>
          <w:tcPr>
            <w:tcW w:w="323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2226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  <w:vertAlign w:val="subscript"/>
              </w:rPr>
            </w:pPr>
            <w:r w:rsidRPr="008C21F8">
              <w:rPr>
                <w:rFonts w:ascii="Times New Roman" w:hAnsi="Times New Roman" w:cs="Times New Roman"/>
              </w:rPr>
              <w:t>Non-SiVET</w:t>
            </w:r>
          </w:p>
        </w:tc>
        <w:tc>
          <w:tcPr>
            <w:tcW w:w="2184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706749" w:rsidRPr="008C21F8" w:rsidDel="00525838" w:rsidRDefault="0070674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706749" w:rsidRPr="008C21F8" w:rsidTr="00E86C40">
        <w:trPr>
          <w:trHeight w:val="227"/>
        </w:trPr>
        <w:tc>
          <w:tcPr>
            <w:tcW w:w="323" w:type="dxa"/>
            <w:tcBorders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  <w:vertAlign w:val="subscript"/>
              </w:rPr>
            </w:pPr>
            <w:r w:rsidRPr="008C21F8">
              <w:rPr>
                <w:rFonts w:ascii="Times New Roman" w:hAnsi="Times New Roman" w:cs="Times New Roman"/>
              </w:rPr>
              <w:t>SiVET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706749" w:rsidRPr="008C21F8" w:rsidRDefault="00F4453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2 (-1.98 to -0.46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706749" w:rsidRPr="008C21F8" w:rsidRDefault="00F4453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706749" w:rsidRPr="008C21F8" w:rsidRDefault="0082324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 (-2.01 to -0.48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06749" w:rsidRPr="008C21F8" w:rsidRDefault="0082324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706749" w:rsidRPr="008C21F8" w:rsidRDefault="00452EBF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 (-1.28 to 0.14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706749" w:rsidRPr="008C21F8" w:rsidRDefault="00452EBF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706749" w:rsidRPr="008C21F8" w:rsidRDefault="0049086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 (-1.41 to 0.08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706749" w:rsidRPr="008C21F8" w:rsidDel="00525838" w:rsidRDefault="0049086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  <w:tr w:rsidR="00706749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706749" w:rsidRPr="008C21F8" w:rsidTr="00E86C40">
        <w:trPr>
          <w:trHeight w:val="237"/>
        </w:trPr>
        <w:tc>
          <w:tcPr>
            <w:tcW w:w="323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2184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706749" w:rsidRPr="008C21F8" w:rsidTr="00E86C40">
        <w:trPr>
          <w:trHeight w:val="227"/>
        </w:trPr>
        <w:tc>
          <w:tcPr>
            <w:tcW w:w="323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2184" w:type="dxa"/>
          </w:tcPr>
          <w:p w:rsidR="00706749" w:rsidRPr="008C21F8" w:rsidRDefault="00F4453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10 (-0.96 to 0.76)</w:t>
            </w:r>
          </w:p>
        </w:tc>
        <w:tc>
          <w:tcPr>
            <w:tcW w:w="980" w:type="dxa"/>
          </w:tcPr>
          <w:p w:rsidR="00706749" w:rsidRPr="008C21F8" w:rsidRDefault="00F4453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2084" w:type="dxa"/>
          </w:tcPr>
          <w:p w:rsidR="00706749" w:rsidRPr="008C21F8" w:rsidRDefault="0082324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-1.03 to 0.67)</w:t>
            </w:r>
          </w:p>
        </w:tc>
        <w:tc>
          <w:tcPr>
            <w:tcW w:w="993" w:type="dxa"/>
          </w:tcPr>
          <w:p w:rsidR="00706749" w:rsidRPr="008C21F8" w:rsidRDefault="0082324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2126" w:type="dxa"/>
            <w:gridSpan w:val="2"/>
          </w:tcPr>
          <w:p w:rsidR="00706749" w:rsidRPr="008C21F8" w:rsidRDefault="00452EBF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-0.53 to 0.99)</w:t>
            </w:r>
          </w:p>
        </w:tc>
        <w:tc>
          <w:tcPr>
            <w:tcW w:w="1041" w:type="dxa"/>
          </w:tcPr>
          <w:p w:rsidR="00706749" w:rsidRPr="008C21F8" w:rsidRDefault="00452EBF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2172" w:type="dxa"/>
          </w:tcPr>
          <w:p w:rsidR="00706749" w:rsidRPr="008C21F8" w:rsidRDefault="0049086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-0.40 to 1.16)</w:t>
            </w:r>
          </w:p>
        </w:tc>
        <w:tc>
          <w:tcPr>
            <w:tcW w:w="986" w:type="dxa"/>
          </w:tcPr>
          <w:p w:rsidR="00706749" w:rsidRPr="008C21F8" w:rsidRDefault="0049086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</w:tr>
      <w:tr w:rsidR="00706749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35+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706749" w:rsidRPr="008C21F8" w:rsidRDefault="00F4453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 (-1.47 to 0.63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706749" w:rsidRPr="008C21F8" w:rsidRDefault="00F4453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706749" w:rsidRPr="008C21F8" w:rsidRDefault="0082324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 (-1.36 to 0.7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06749" w:rsidRPr="008C21F8" w:rsidRDefault="00823243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706749" w:rsidRPr="008C21F8" w:rsidRDefault="00452EBF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 (-1.55 to 0.39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706749" w:rsidRPr="008C21F8" w:rsidRDefault="00452EBF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706749" w:rsidRPr="008C21F8" w:rsidRDefault="0049086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 (-1.22 to 0.79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706749" w:rsidRPr="008C21F8" w:rsidRDefault="00490861" w:rsidP="00E86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5</w:t>
            </w:r>
          </w:p>
        </w:tc>
      </w:tr>
      <w:tr w:rsidR="00706749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Ethnicity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706749" w:rsidRPr="008C21F8" w:rsidTr="00E86C40">
        <w:trPr>
          <w:trHeight w:val="227"/>
        </w:trPr>
        <w:tc>
          <w:tcPr>
            <w:tcW w:w="323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Baganda</w:t>
            </w:r>
          </w:p>
        </w:tc>
        <w:tc>
          <w:tcPr>
            <w:tcW w:w="2184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706749" w:rsidRPr="008C21F8" w:rsidRDefault="00706749" w:rsidP="00E86C40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Banyankole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-0.50 to 1.79)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-0.60 to 1.59)</w:t>
            </w:r>
          </w:p>
        </w:tc>
        <w:tc>
          <w:tcPr>
            <w:tcW w:w="1041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2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Banyarwanda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 (-1.25 to 0.84)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-0.64 to 1.01)</w:t>
            </w:r>
          </w:p>
        </w:tc>
        <w:tc>
          <w:tcPr>
            <w:tcW w:w="1041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1.02 to 0.88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3 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-0.08 to 2.08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2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Christian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Muslim 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 (-1.57 to 0.20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 (-1.65 to 0.1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452EBF" w:rsidRPr="008C21F8" w:rsidRDefault="003C4B6A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-0.65 to 0.98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452EBF" w:rsidRPr="008C21F8" w:rsidRDefault="003C4B6A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2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 (1.85 to 0.96)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3C4B6A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1.21 to 1.19)</w:t>
            </w:r>
          </w:p>
        </w:tc>
        <w:tc>
          <w:tcPr>
            <w:tcW w:w="1041" w:type="dxa"/>
          </w:tcPr>
          <w:p w:rsidR="00452EBF" w:rsidRPr="008C21F8" w:rsidRDefault="003C4B6A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Secondary+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 (-2.65 to 0.60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6 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452EBF" w:rsidRPr="008C21F8" w:rsidRDefault="003C4B6A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-1.41 to 1.24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452EBF" w:rsidRPr="008C21F8" w:rsidRDefault="003C4B6A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2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34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Single never married 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 (-1.26 to 0.37)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E86C40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(-1.21 to 0.70)</w:t>
            </w:r>
          </w:p>
        </w:tc>
        <w:tc>
          <w:tcPr>
            <w:tcW w:w="1041" w:type="dxa"/>
          </w:tcPr>
          <w:p w:rsidR="00452EBF" w:rsidRPr="008C21F8" w:rsidRDefault="00E86C40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85"/>
        </w:trPr>
        <w:tc>
          <w:tcPr>
            <w:tcW w:w="32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Single ever married 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-0.19 to 2.18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452EBF" w:rsidRPr="008C21F8" w:rsidRDefault="00E86C40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 (-1.19 to 0.75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452EBF" w:rsidRPr="008C21F8" w:rsidRDefault="00E86C40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76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Small scale business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Fishing/related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-0.74 to 1.06)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E86C40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-0.44 to 1.52)</w:t>
            </w:r>
          </w:p>
        </w:tc>
        <w:tc>
          <w:tcPr>
            <w:tcW w:w="1041" w:type="dxa"/>
          </w:tcPr>
          <w:p w:rsidR="00452EBF" w:rsidRPr="008C21F8" w:rsidRDefault="00E86C40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Hotel/Bar/Salon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 (-4.31 to 1.23)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E86C40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-0.01 to 1.86)</w:t>
            </w:r>
          </w:p>
        </w:tc>
        <w:tc>
          <w:tcPr>
            <w:tcW w:w="1041" w:type="dxa"/>
          </w:tcPr>
          <w:p w:rsidR="00452EBF" w:rsidRPr="008C21F8" w:rsidRDefault="00E86C40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 (-3.18 to 0.89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452EBF" w:rsidRPr="008C21F8" w:rsidRDefault="00E86C40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-0.43 to 1.64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452EBF" w:rsidRPr="008C21F8" w:rsidRDefault="00E86C40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4733" w:type="dxa"/>
            <w:gridSpan w:val="3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 xml:space="preserve">Duration (years) in community 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2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&gt;1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1.13 to 1.01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452EBF" w:rsidRPr="008C21F8" w:rsidRDefault="00490861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-0.80 to 0.64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452EBF" w:rsidRPr="008C21F8" w:rsidRDefault="00490861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27"/>
        </w:trPr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lastRenderedPageBreak/>
              <w:t xml:space="preserve">Illicit drug use 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0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41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</w:tcPr>
          <w:p w:rsidR="00452EBF" w:rsidRPr="008C21F8" w:rsidRDefault="00490861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6" w:type="dxa"/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</w:tr>
      <w:tr w:rsidR="00452EBF" w:rsidRPr="008C21F8" w:rsidTr="00E86C40">
        <w:trPr>
          <w:trHeight w:val="237"/>
        </w:trPr>
        <w:tc>
          <w:tcPr>
            <w:tcW w:w="32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 w:rsidRPr="008C21F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-0.42 to 1.69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2EBF" w:rsidRPr="008C21F8" w:rsidRDefault="00452EBF" w:rsidP="00452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452EBF" w:rsidRPr="008C21F8" w:rsidRDefault="00490861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 (0.18 to 3.34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452EBF" w:rsidRPr="008C21F8" w:rsidRDefault="00490861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:rsidR="00452EBF" w:rsidRPr="008C21F8" w:rsidRDefault="00490861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0.20 to 3.39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452EBF" w:rsidRPr="008C21F8" w:rsidRDefault="00490861" w:rsidP="00452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</w:tbl>
    <w:p w:rsidR="00706749" w:rsidRDefault="00706749" w:rsidP="00706749">
      <w:pPr>
        <w:spacing w:after="12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0216AB">
        <w:rPr>
          <w:rFonts w:ascii="Times New Roman" w:hAnsi="Times New Roman" w:cs="Times New Roman"/>
          <w:i/>
          <w:sz w:val="20"/>
          <w:szCs w:val="20"/>
        </w:rPr>
        <w:t>FF-Fi</w:t>
      </w:r>
      <w:r>
        <w:rPr>
          <w:rFonts w:ascii="Times New Roman" w:hAnsi="Times New Roman" w:cs="Times New Roman"/>
          <w:i/>
          <w:sz w:val="20"/>
          <w:szCs w:val="20"/>
        </w:rPr>
        <w:t>sherfolk, FSW-Female sex worker</w:t>
      </w:r>
      <w:r w:rsidRPr="000216AB">
        <w:rPr>
          <w:rFonts w:ascii="Times New Roman" w:hAnsi="Times New Roman" w:cs="Times New Roman"/>
          <w:i/>
          <w:sz w:val="20"/>
          <w:szCs w:val="20"/>
        </w:rPr>
        <w:t>, SiVET-Simulated Vaccine Efficacy Trial</w:t>
      </w:r>
      <w:r>
        <w:rPr>
          <w:rFonts w:ascii="Times New Roman" w:hAnsi="Times New Roman" w:cs="Times New Roman"/>
          <w:i/>
          <w:sz w:val="20"/>
          <w:szCs w:val="20"/>
        </w:rPr>
        <w:t>, CI-Confidence Interval, unCoef-Unadjusted linear regression model coefficient, aCoef-adjusted linear regression model coefficient</w:t>
      </w:r>
      <w:r w:rsidDel="00F07C25">
        <w:rPr>
          <w:rFonts w:ascii="Times New Roman" w:hAnsi="Times New Roman" w:cs="Times New Roman"/>
          <w:i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sz w:val="20"/>
          <w:szCs w:val="20"/>
        </w:rPr>
        <w:t xml:space="preserve">p value -Statistical significance, Ref-Reference category  </w:t>
      </w:r>
    </w:p>
    <w:p w:rsidR="00706749" w:rsidRDefault="00706749" w:rsidP="00B2202E">
      <w:pPr>
        <w:spacing w:after="120" w:line="240" w:lineRule="auto"/>
        <w:jc w:val="both"/>
      </w:pPr>
    </w:p>
    <w:p w:rsidR="00301CD7" w:rsidRDefault="00301CD7" w:rsidP="00B2202E">
      <w:pPr>
        <w:spacing w:after="120" w:line="240" w:lineRule="auto"/>
        <w:jc w:val="both"/>
      </w:pPr>
    </w:p>
    <w:sectPr w:rsidR="00301CD7" w:rsidSect="00BA34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499"/>
    <w:rsid w:val="00040FD5"/>
    <w:rsid w:val="0008515F"/>
    <w:rsid w:val="00122FF3"/>
    <w:rsid w:val="001603E4"/>
    <w:rsid w:val="002F09FB"/>
    <w:rsid w:val="00301CD7"/>
    <w:rsid w:val="00357A15"/>
    <w:rsid w:val="00362ADF"/>
    <w:rsid w:val="003C4B6A"/>
    <w:rsid w:val="003F7C42"/>
    <w:rsid w:val="00412E50"/>
    <w:rsid w:val="00452EBF"/>
    <w:rsid w:val="00490861"/>
    <w:rsid w:val="004E0A22"/>
    <w:rsid w:val="004E18B7"/>
    <w:rsid w:val="005536E4"/>
    <w:rsid w:val="00556423"/>
    <w:rsid w:val="005751FF"/>
    <w:rsid w:val="006210CF"/>
    <w:rsid w:val="006F69C5"/>
    <w:rsid w:val="00706749"/>
    <w:rsid w:val="007D0590"/>
    <w:rsid w:val="007F2A8C"/>
    <w:rsid w:val="00823243"/>
    <w:rsid w:val="00933EEF"/>
    <w:rsid w:val="00A11D10"/>
    <w:rsid w:val="00A313BF"/>
    <w:rsid w:val="00A4354C"/>
    <w:rsid w:val="00AC77B8"/>
    <w:rsid w:val="00B2202E"/>
    <w:rsid w:val="00BA3499"/>
    <w:rsid w:val="00BB7E09"/>
    <w:rsid w:val="00BD4F5B"/>
    <w:rsid w:val="00C4457B"/>
    <w:rsid w:val="00CC3826"/>
    <w:rsid w:val="00D12965"/>
    <w:rsid w:val="00E86C40"/>
    <w:rsid w:val="00ED5C2B"/>
    <w:rsid w:val="00F44531"/>
    <w:rsid w:val="00FB6EF9"/>
    <w:rsid w:val="00FB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643BC"/>
  <w15:chartTrackingRefBased/>
  <w15:docId w15:val="{B39F86DA-4E93-4352-8B34-1E2395D92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4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baasa</dc:creator>
  <cp:keywords/>
  <dc:description/>
  <cp:lastModifiedBy>Andrew Abaasa</cp:lastModifiedBy>
  <cp:revision>33</cp:revision>
  <dcterms:created xsi:type="dcterms:W3CDTF">2020-02-24T08:33:00Z</dcterms:created>
  <dcterms:modified xsi:type="dcterms:W3CDTF">2020-03-03T09:46:00Z</dcterms:modified>
</cp:coreProperties>
</file>